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</w:t>
      </w:r>
      <w:r>
        <w:rPr/>
        <w:t xml:space="preserve"> Genes differentially expressed between MetS cases and controls in GLU (‘single gene analysis’)</w:t>
      </w:r>
    </w:p>
    <w:tbl>
      <w:tblPr>
        <w:tblW w:w="759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084"/>
        <w:gridCol w:w="1084"/>
        <w:gridCol w:w="1084"/>
        <w:gridCol w:w="1085"/>
        <w:gridCol w:w="1084"/>
        <w:gridCol w:w="1084"/>
        <w:gridCol w:w="1085"/>
      </w:tblGrid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 w:eastAsia="en-US"/>
              </w:rPr>
              <w:t>HGNC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 w:eastAsia="en-US"/>
              </w:rPr>
              <w:t>GENE_ID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 w:eastAsia="en-US"/>
              </w:rPr>
              <w:t>MetS DE pvalu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 w:eastAsia="en-US"/>
              </w:rPr>
              <w:t>MM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 w:eastAsia="en-US"/>
              </w:rPr>
              <w:t>MM pvalue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 w:eastAsia="en-US"/>
              </w:rPr>
              <w:t>Modul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 w:eastAsia="en-US"/>
              </w:rPr>
              <w:t>Consensus modul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NAALAD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000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3E-0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5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.5E-0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RANBP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004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4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8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7E-1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oyalblu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FAM13A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014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2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6E-1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oyalblu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ed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AAS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015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.3E-0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.4E-1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ed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LHFPL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018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0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8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9.7E-2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lack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ALCRL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020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3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3E-0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oyalblu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PRG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021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5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7E-0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PLIN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022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4E-0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0E-1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MRPS3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024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3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.2E-0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GPHN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024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5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.8E-1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HRSP1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024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2E-0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8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1E-1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DKN1C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02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9.4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5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.8E-0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TNIP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031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.6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5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2E-0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DKN2C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03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8E-0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8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1E-1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ABCA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035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6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2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.3E-0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ITED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03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0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2E-1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oyalblu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ed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ST3GAL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040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9E-0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5E-0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SPON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041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2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5E-1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oyalblu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ed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SEC24B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042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0E-0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6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0E-0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ed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OLFM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043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6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6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4E-0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LEC10A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046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7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1E-1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HEXIM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061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7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4E-0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purpl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TGOLN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061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2E-0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5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.5E-0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lack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ALDH1L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084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.1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8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2E-1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KAP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09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5E-0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5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5E-0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LILRB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099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3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8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0E-1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FSTL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116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.5E-0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.3E-1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INMT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118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5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7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1E-1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oyalblu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NISCH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118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2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.5E-1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a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green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HP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126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6E-0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1E-1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1orf8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127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7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.3E-1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GLCCI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1326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.2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2E-0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PHB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133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1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2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7E-0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1QTNF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1490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.6E-0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6E-1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VASN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1499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6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1E-0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KB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15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0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9E-1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GPR14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1533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6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4E-1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oyalblu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ed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7orf3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1541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8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8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1E-1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TOP1MT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1644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0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5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4E-0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LU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19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9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7E-1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PXM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1958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3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3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5E-0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TPP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20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5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7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.1E-1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FAT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2011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1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4E-1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NTAN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2380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6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4E-0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lack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MTM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2392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9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.8E-1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NCRNA0018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2514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9.6E-0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2E-0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ADH1B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2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9.5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2E-1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pink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ed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1orf21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2770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7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9E-0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22orf2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2898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5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5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.3E-0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OL5A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29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9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7E-1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ACVR1C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3039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6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2E-1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ZFAND2B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3061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8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3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8E-0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OL16A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30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.4E-0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8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6E-1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OMP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31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4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6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7E-0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NA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NUDT1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318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8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4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9E-0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D10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3522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1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2E-1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lack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SF1R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43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9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8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8E-1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SLC38A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4538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4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.0E-1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lack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SRP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46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2E-0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8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3E-1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pink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purpl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CDC8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5188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4E-0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4E-1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CDC5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5213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5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8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.7E-1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oyalblu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ed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YB5A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52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.8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2E-1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YB56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53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.8E-0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6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7E-0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oyalblu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DAB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60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6E-0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8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0E-1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AP2A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6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.8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9.0E-0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oyalblu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AP1B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6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.6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5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3E-0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DCI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63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1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2E-1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DECR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66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9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8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8E-2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DFNA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68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0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.8E-1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lack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NQO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72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5E-0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.3E-1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DNM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75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.6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8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4E-1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oyalblu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LDHD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9725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4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8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5E-2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ESD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09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.1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.7E-1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oyalblu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ed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ETFA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10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0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2E-1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EXT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13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8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.9E-0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PLAC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1934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.3E-0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.5E-1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STOX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1973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9E-0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7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5E-1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FBN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20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7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1E-1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EFEMP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20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9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1E-1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ALDH1A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2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7E-0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8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6E-1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LNX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2248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4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5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.3E-0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oyalblu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DLGAP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283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5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1E-0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oyalblu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PPRC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308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9E-0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5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6E-0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oyalblu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TBC1D2B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310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9.1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3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1E-0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green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STAB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316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.1E-0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8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1E-1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GPD1L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317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1E-0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8E-1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oyalblu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LPIN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317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5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8E-0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SEPT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317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.3E-0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8E-1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RGL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317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.1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5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.5E-0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MESDC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318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4E-0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0E-1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OBL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324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.2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.3E-0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NA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FKBP1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330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4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.2E-1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lack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22orf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331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4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8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8E-2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lack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WDR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333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6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4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9E-0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magenta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PIP5K1C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339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.8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.4E-1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lack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SIRT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341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.5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0E-0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pink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ed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BX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346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3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4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5E-0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oyalblu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oyalblu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FPR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35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0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.7E-1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PLA2G1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365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6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6E-1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lack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ADM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370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2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4E-1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FRG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48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.5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.5E-0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oyalblu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FTH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49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6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.2E-1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lack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FUCA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51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6E-0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8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5E-2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TNFAIP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581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.3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3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4E-0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BACE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582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5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5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1E-0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LETMD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587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5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1E-0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ed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GALN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58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.5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4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.1E-0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lu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OLFML2B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590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2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1E-1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GALNT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59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5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4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.7E-0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GORASP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600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6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4E-0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LRIG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601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.6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7E-1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GATA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62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8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2E-0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GBA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63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4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3E-1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GCDH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63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5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8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1E-1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GCHFR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64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5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.1E-0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MYOF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650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3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.4E-1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GDF1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66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7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3E-1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DKK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712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4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0E-1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oyalblu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SLC39A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717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9.6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5E-0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oyalblu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GLB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72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8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8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6E-1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purpl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ZNF54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730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8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3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4E-0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magenta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GLUL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75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8E-0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8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1E-2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GMFB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76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7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5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7E-0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GNA1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76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9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8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.2E-1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GNAI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7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4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7E-1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ABL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3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5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8E-0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lack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GOLGA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80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5E-0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5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7E-0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GPC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81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9E-0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6E-0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lack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D163L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8331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5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7E-1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SLC46A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8353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0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5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1E-0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ed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SUMF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8536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.1E-0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5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4E-0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SH3PXD2B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8559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7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5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2E-0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oyalblu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5orf5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8563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.3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0E-1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pink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ed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GRB1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88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9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5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.3E-0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ed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SNX2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896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4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3E-1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KLF1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899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5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5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3E-0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SLC43A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901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8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1E-1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lack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THYN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908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9.8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5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7E-0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USP2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976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4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2E-1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oyalblu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ed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TAX1BP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085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7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3E-0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ANXA1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1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6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4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3E-0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oyalblu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HSD11B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29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0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.5E-1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TNC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37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4E-0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6E-1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7orf4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4027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.2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6E-0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NANOS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4071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.6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3E-0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purpl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IFNAR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45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1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4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4E-0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TUBB2B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4773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.8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8E-1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purpl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APOE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4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3E-0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4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3E-0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ACADM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6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0E-1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IL1R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55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4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6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8E-0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IRS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66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6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8E-0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ITGA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67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4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4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.8E-0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green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ITGAV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68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.8E-0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6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0E-1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pink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ed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ITGB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69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0E-1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8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1E-1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ACADSB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8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6E-1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LRRC3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7538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9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7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9E-1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IER5L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8979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.4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8E-1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ACAT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1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.9E-1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LAMP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91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9.2E-0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0E-0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lack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LBP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92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.0E-0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2E-1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LEP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95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1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8E-1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cya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purpl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LGALS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95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4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4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.5E-0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greenyellow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4orf4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0111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.5E-0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5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9.5E-0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lack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LTBP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05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.3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6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5E-0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MAP1B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13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2E-0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7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2E-1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MAR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14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8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4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4E-0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MGAT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24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.5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7E-0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lack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MMP1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32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5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0E-0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lack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MN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33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6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5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3E-0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y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purpl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ABCC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36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7E-0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8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3E-1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MSX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48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8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5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.2E-0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oyalblu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NAGA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66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1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8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1E-1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lack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NDUFB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71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8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8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4E-2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NDUFB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71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0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2E-1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NDUFS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72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0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9E-0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NNMT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83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.8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2E-0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NTRK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91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.5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.0E-0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PHOSPHO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9391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5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3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6E-0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OGN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96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9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5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6E-0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ALDH7A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0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2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5E-1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PAM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06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3E-0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5E-1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NTN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06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6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5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.5E-0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PCBD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09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5E-0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4E-1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ATP5C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0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1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8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6E-1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NMD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106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.5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2E-0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oyalblu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LACTB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111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2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8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8E-1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GOLM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128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6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.5E-1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NRN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129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8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5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1E-0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GULP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145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0E-0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5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2E-0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WC1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150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9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.0E-1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light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14orf16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163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3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2E-0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oyalblu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BRP44L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166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9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5E-1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PENK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17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5E-0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.7E-0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lack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PFDN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20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4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.4E-1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PFKFB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20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.4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3E-0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ed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SERPINE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2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.7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6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4E-0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oyalblu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ed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PKP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31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2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1E-1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pink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ed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SPA1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334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5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5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9.3E-0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PMM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37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.1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8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2E-1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oyalblu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ed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HPF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448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9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6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6E-0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FAM105A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449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2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5E-1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NA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NDFIP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460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1E-0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.9E-0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EPDR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474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5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7E-1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20orf2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497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.6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.6E-1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greenyellow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2orf1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497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1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5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0E-0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HCFC1R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498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2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5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4E-0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lack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oyalblu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CDC109B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501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7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.0E-1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ARHGEF10L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516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3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9.3E-1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SLC38A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523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1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8E-0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lack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RHOT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528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8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9E-1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SLC29A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531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4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8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.5E-2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lack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NIPSNAP3B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533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4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8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3E-1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oyalblu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ed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TMEM176A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536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6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8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4E-1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oyalblu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PPT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53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4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8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4E-1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lack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H2AFY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550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3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.2E-1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SLC39A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563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1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5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2E-0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oyalblu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TMEM12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565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.2E-0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7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7E-1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ADAP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580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7E-0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2E-1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PECR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582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8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0E-1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GLT8D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583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.1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5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6E-0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GSDMB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587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.3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7E-1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oyalblu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ed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BCAP2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597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0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4E-1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SLC7A1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630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.6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5E-1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AZGP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6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7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2E-1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LGMN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64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1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8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2E-2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HTRA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65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6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8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0E-1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SLC2A4RG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673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1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6E-1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SLAMF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683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3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8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5E-2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lack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NDUFA4L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690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3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2E-0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SEMA3G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692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.5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6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4E-0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MRPS2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694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0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.4E-1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PRTFDC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695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9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5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8E-0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ABC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699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.8E-0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9.4E-1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D24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712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0E-0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8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6E-1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PLXDC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712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3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8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5E-1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SLC39A1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718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0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5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.4E-0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PTEN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72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0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6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2E-1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RCN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733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0E-0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.7E-0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oyalblu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PTGFRN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73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0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8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.1E-1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GALNTL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745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9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2E-1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ALPK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753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.3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2E-1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KLHDC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754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7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4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8E-0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TSHZ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761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2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6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1E-0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KIAA159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769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.7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8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5E-1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lack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BCKDHB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9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3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8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4E-1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RPL3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15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8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.1E-1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oyalblu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ed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RPN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18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6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4E-0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ed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RPN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18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.6E-0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8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0E-1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purpl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BDKRB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2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4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.4E-0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S100A1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28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1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2E-1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oyalblu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FB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2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9.2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3E-1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CL1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36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3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5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4E-0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PKNOX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387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9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5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8E-0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THADA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389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6E-0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5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8E-0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lack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XYLT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413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.2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6E-1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SFRP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42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.4E-0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7E-1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REB3L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476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8E-0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5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6E-0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GINS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478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1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8E-1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pink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ed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FNDC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483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8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5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.9E-0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oyalblu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MRPL3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498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4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0E-1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oyalblu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NDRG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500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5E-0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4E-1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pink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ed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SMARCA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59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1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4E-0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purpl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SIGLEC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61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8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5E-1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BNIP3L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6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2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4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7E-0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ST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76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2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5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.7E-0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oyalblu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SULT1A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79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6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4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.0E-0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SVIL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84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4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5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3E-0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lack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THY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0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0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4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.0E-0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GPR137B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10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4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8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7E-1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TNFRSF1A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13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4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6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2E-0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1QB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1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.4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8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.6E-1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1QC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1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5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8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3E-2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TPD52L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16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3E-0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6E-1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1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1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3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8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1E-1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1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5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8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0E-2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3AR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1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7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4E-1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PHLDA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26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9E-0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8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9.5E-1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TWIST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29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0E-0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.8E-1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oyalblu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ed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TXNRD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29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.3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8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8E-1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UCHL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34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3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4E-0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VEGFA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42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4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7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.7E-1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lack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SLC30A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77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2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6E-1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lack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PTP4A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80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6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.3E-0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BTG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83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2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6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4E-0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REEP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90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7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4E-0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11orf4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909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.6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1E-0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ACSS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961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6E-0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6E-1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PLEKHF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966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.6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4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.2E-0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oyalblu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oyalblu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AAGAB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971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1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5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5E-0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MAFK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97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1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5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8E-0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orang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TXNDC1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97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.7E-0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1E-1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ATP8B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989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2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9.3E-1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oyalblu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ed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TMEM2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072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3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9E-0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ITIH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076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2E-0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4E-1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purpl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12orf3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076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.2E-0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6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7E-0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MFAP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07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8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7E-0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FXR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08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9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5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3E-0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ed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SYNC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149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.2E-0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8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4E-1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purpl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NRIP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20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9E-0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8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8E-1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oyalblu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ed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AST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3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2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.4E-0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pink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ed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GRWD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374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7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5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8E-0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lack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KCTD1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389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9.2E-0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6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2E-0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oyalblu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RASSF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393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3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4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3E-0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LOXL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417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9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5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5E-0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lack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TMEM11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421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.3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5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1E-0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magenta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RPAIN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426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6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7E-0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ARD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467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0E-0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6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.3E-0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PPFIBP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49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6E-0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8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9.6E-1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MFSD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497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6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9.7E-0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purpl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OPS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53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9.5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5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.7E-0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YAR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56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7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5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.4E-0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PRKRA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57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5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8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3E-1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light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IRS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66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.1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.1E-0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MPDZ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77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9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8E-1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WISP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83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.3E-0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5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.9E-0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P4HA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97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4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7E-1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TRIM4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9110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5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7E-0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oyalblu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PDLIM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912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2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3E-1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ARRDC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9194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2E-0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6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.4E-0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MRPS3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9225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6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.6E-0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CCPG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923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8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9.7E-1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FAM114A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9268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3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4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.2E-0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grey6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SLIT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935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4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5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4E-0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oyalblu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ed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MRFAP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9362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5E-0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5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1E-0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ORMDL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9410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5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7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5E-1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orang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TJP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941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.2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.5E-0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oyalblu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BAG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953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0E-0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8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.2E-1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purpl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PRDX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958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.9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1E-1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oyalblu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ed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PDIA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960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.3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7E-0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lack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FEZ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963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6E-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4E-0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TRAM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969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.6E-0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4E-1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re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TOMM2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980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0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7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3E-1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light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SCRN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980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7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7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.7E-1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darkorang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PSMD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986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1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6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8E-0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lightgre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green</w:t>
            </w:r>
          </w:p>
        </w:tc>
      </w:tr>
      <w:tr>
        <w:trPr>
          <w:trHeight w:val="21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 w:eastAsia="en-US"/>
              </w:rPr>
              <w:t>KIAA041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990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7E-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-0.4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9E-0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urquoise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DE = differentially expressed; MM=module membershi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2T16:19:00Z</dcterms:created>
  <dc:creator>jlmin</dc:creator>
  <dc:description/>
  <cp:keywords/>
  <dc:language>en-US</dc:language>
  <cp:lastModifiedBy>jlmin</cp:lastModifiedBy>
  <dcterms:modified xsi:type="dcterms:W3CDTF">2011-12-27T15:58:00Z</dcterms:modified>
  <cp:revision>2</cp:revision>
  <dc:subject/>
  <dc:title>Table S2 Genes differentially expressed between MetS cases and controls in GLU (‘single gene analysis’)</dc:title>
</cp:coreProperties>
</file>